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F52F2" w14:textId="2A68914A" w:rsidR="005D7251" w:rsidRPr="00232AF1" w:rsidRDefault="00780AE8" w:rsidP="00780AE8">
      <w:pPr>
        <w:spacing w:after="200" w:line="240" w:lineRule="auto"/>
        <w:ind w:left="-709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F2A1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="005D7251" w:rsidRPr="00BF2A12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 w:rsidR="00BD1768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="005D7251" w:rsidRPr="00BF2A12">
        <w:rPr>
          <w:rFonts w:ascii="Arial" w:hAnsi="Arial" w:cs="Arial"/>
          <w:b/>
          <w:bCs/>
          <w:color w:val="000000" w:themeColor="text1"/>
          <w:sz w:val="24"/>
          <w:szCs w:val="24"/>
        </w:rPr>
        <w:t>. Characteristics of study participants</w:t>
      </w:r>
      <w:r w:rsidR="005D7251" w:rsidRPr="00232AF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W w:w="10919" w:type="dxa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4"/>
        <w:gridCol w:w="1559"/>
        <w:gridCol w:w="1706"/>
        <w:gridCol w:w="1533"/>
        <w:gridCol w:w="47"/>
        <w:gridCol w:w="1539"/>
        <w:gridCol w:w="1421"/>
      </w:tblGrid>
      <w:tr w:rsidR="005D7251" w:rsidRPr="00232AF1" w14:paraId="26736FB7" w14:textId="77777777" w:rsidTr="00C670A5">
        <w:trPr>
          <w:trHeight w:val="68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D9DF911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068AB11" w14:textId="27BDDE7E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hinese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br/>
              <w:t>(n=69</w:t>
            </w:r>
            <w:r w:rsidR="005F0FE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3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A774CE5" w14:textId="28DAEB35" w:rsidR="005D7251" w:rsidRPr="00232AF1" w:rsidRDefault="005D7251" w:rsidP="00A16A89">
            <w:pPr>
              <w:spacing w:after="0" w:line="240" w:lineRule="auto"/>
              <w:ind w:left="17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alays (n=12</w:t>
            </w:r>
            <w:r w:rsidR="005F0FE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79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CDBCFD" w14:textId="1E091189" w:rsidR="005D7251" w:rsidRPr="00232AF1" w:rsidRDefault="005D7251" w:rsidP="00A16A89">
            <w:pPr>
              <w:spacing w:after="0" w:line="240" w:lineRule="auto"/>
              <w:ind w:left="25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ndians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br/>
              <w:t>(n=1</w:t>
            </w:r>
            <w:r w:rsidR="005F0FE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798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8D82F4B" w14:textId="77777777" w:rsidR="005D7251" w:rsidRPr="0055120D" w:rsidRDefault="005D7251" w:rsidP="00A16A89">
            <w:pPr>
              <w:spacing w:after="0" w:line="240" w:lineRule="auto"/>
              <w:ind w:left="282" w:hanging="279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  <w:p w14:paraId="589B33F9" w14:textId="3D93EC11" w:rsidR="005D7251" w:rsidRPr="0055120D" w:rsidRDefault="005D7251" w:rsidP="00A16A89">
            <w:pPr>
              <w:spacing w:after="0" w:line="240" w:lineRule="auto"/>
              <w:ind w:left="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(n=</w:t>
            </w:r>
            <w:r w:rsidR="005F0FEB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990</w:t>
            </w: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525CE98" w14:textId="21BD0840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-value</w:t>
            </w:r>
            <w:r w:rsidR="00A572B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5D7251" w:rsidRPr="00232AF1" w14:paraId="55A6602C" w14:textId="77777777" w:rsidTr="00C670A5">
        <w:trPr>
          <w:trHeight w:val="454"/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59198CC" w14:textId="091A963B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ge (years, mean ± S</w:t>
            </w:r>
            <w:r w:rsidR="00491DB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2D9F915E" w14:textId="272B0375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2.6 ± </w:t>
            </w:r>
            <w:r w:rsidR="008D429C">
              <w:rPr>
                <w:rFonts w:ascii="Arial" w:hAnsi="Arial" w:cs="Arial"/>
                <w:color w:val="000000" w:themeColor="text1"/>
                <w:sz w:val="24"/>
                <w:szCs w:val="24"/>
              </w:rPr>
              <w:t>11.9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5D989305" w14:textId="0476DB5B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0.4 ± </w:t>
            </w:r>
            <w:r w:rsidR="008D429C">
              <w:rPr>
                <w:rFonts w:ascii="Arial" w:hAnsi="Arial" w:cs="Arial"/>
                <w:color w:val="000000" w:themeColor="text1"/>
                <w:sz w:val="24"/>
                <w:szCs w:val="24"/>
              </w:rPr>
              <w:t>11.0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D18C8" w14:textId="0C8B4568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52.</w:t>
            </w:r>
            <w:r w:rsidR="005F0FEB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="008D429C">
              <w:rPr>
                <w:rFonts w:ascii="Arial" w:hAnsi="Arial" w:cs="Arial"/>
                <w:color w:val="000000" w:themeColor="text1"/>
                <w:sz w:val="24"/>
                <w:szCs w:val="24"/>
              </w:rPr>
              <w:t>11.4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vAlign w:val="center"/>
          </w:tcPr>
          <w:p w14:paraId="45BC950F" w14:textId="3B195A6A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2.3 ± </w:t>
            </w:r>
            <w:r w:rsidR="008D429C">
              <w:rPr>
                <w:rFonts w:ascii="Arial" w:hAnsi="Arial" w:cs="Arial"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EAF4992" w14:textId="6E10986A" w:rsidR="005D7251" w:rsidRPr="0055120D" w:rsidRDefault="00685BA6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</w:t>
            </w:r>
            <w:r w:rsidR="005D7251"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57</w:t>
            </w:r>
            <w:r w:rsidR="005D7251"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</w:t>
            </w:r>
            <w:r w:rsidR="00C5403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0</w:t>
            </w:r>
            <w:r w:rsidR="005D7251"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9</w:t>
            </w:r>
          </w:p>
        </w:tc>
      </w:tr>
      <w:tr w:rsidR="005D7251" w:rsidRPr="00232AF1" w14:paraId="7F10B823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AC454D1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ender (%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8F6D828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0CF1E2C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dxa"/>
            <w:shd w:val="clear" w:color="auto" w:fill="auto"/>
            <w:vAlign w:val="center"/>
          </w:tcPr>
          <w:p w14:paraId="24C534D5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3C88A7B9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197291A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3A2071EC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F7513EC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98A0C4B" w14:textId="3BF518CF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60.</w:t>
            </w:r>
            <w:r w:rsidR="00292D6F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0065EA2" w14:textId="69BC1DC3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64.</w:t>
            </w:r>
            <w:r w:rsidR="00292D6F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F6927F8" w14:textId="4408B36C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52.</w:t>
            </w:r>
            <w:r w:rsidR="00292D6F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86" w:type="dxa"/>
            <w:gridSpan w:val="2"/>
            <w:vAlign w:val="center"/>
          </w:tcPr>
          <w:p w14:paraId="602F3AFF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59.8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EF723AE" w14:textId="2815B8C4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.</w:t>
            </w:r>
            <w:r w:rsidR="00292D6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</w:t>
            </w: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E-12</w:t>
            </w:r>
          </w:p>
        </w:tc>
      </w:tr>
      <w:tr w:rsidR="005D7251" w:rsidRPr="00232AF1" w14:paraId="24C6BFEB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9BF4EEB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ducation level (%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B433B3B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D440034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33" w:type="dxa"/>
            <w:shd w:val="clear" w:color="auto" w:fill="auto"/>
            <w:vAlign w:val="center"/>
          </w:tcPr>
          <w:p w14:paraId="24C8A674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586" w:type="dxa"/>
            <w:gridSpan w:val="2"/>
            <w:vAlign w:val="center"/>
          </w:tcPr>
          <w:p w14:paraId="40A688A2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FD4762F" w14:textId="612AC6A2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</w:t>
            </w:r>
            <w:r w:rsidR="008C3B6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05</w:t>
            </w: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11</w:t>
            </w:r>
            <w:r w:rsidR="008C3B65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</w:p>
        </w:tc>
      </w:tr>
      <w:tr w:rsidR="005D7251" w:rsidRPr="00232AF1" w14:paraId="6F92330B" w14:textId="77777777" w:rsidTr="00C670A5">
        <w:trPr>
          <w:trHeight w:val="62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7BD61DA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Primary School or no education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75FCCFA" w14:textId="04C9C6D0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3.</w:t>
            </w:r>
            <w:r w:rsidR="00292D6F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1475222" w14:textId="0D834F5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8.</w:t>
            </w:r>
            <w:r w:rsidR="00292D6F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826CED9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5.0</w:t>
            </w:r>
          </w:p>
        </w:tc>
        <w:tc>
          <w:tcPr>
            <w:tcW w:w="1586" w:type="dxa"/>
            <w:gridSpan w:val="2"/>
            <w:vAlign w:val="center"/>
          </w:tcPr>
          <w:p w14:paraId="63DA3545" w14:textId="6631A76B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4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53A7B1F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2E329077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6BD2495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O levels or IT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1313E13" w14:textId="72B27348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0.</w:t>
            </w:r>
            <w:r w:rsidR="00292D6F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9271F7E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45.1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CEFEE46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9.3</w:t>
            </w:r>
          </w:p>
        </w:tc>
        <w:tc>
          <w:tcPr>
            <w:tcW w:w="1586" w:type="dxa"/>
            <w:gridSpan w:val="2"/>
            <w:vAlign w:val="center"/>
          </w:tcPr>
          <w:p w14:paraId="1B94FAE7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25.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D6A32FB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4CCCC8AC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4DCF16E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A levels or diploma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B26FEC0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5.7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207D3E7" w14:textId="77CB74A9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7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159420D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3.7</w:t>
            </w:r>
          </w:p>
        </w:tc>
        <w:tc>
          <w:tcPr>
            <w:tcW w:w="1586" w:type="dxa"/>
            <w:gridSpan w:val="2"/>
            <w:vAlign w:val="center"/>
          </w:tcPr>
          <w:p w14:paraId="4847AD63" w14:textId="420B10A5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25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0D37F71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2C6E39B8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73B5848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Undergraduate/Graduat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AB6B9BD" w14:textId="0CDA28E9" w:rsidR="005D7251" w:rsidRPr="00232AF1" w:rsidRDefault="00292D6F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0</w:t>
            </w:r>
            <w:r w:rsidR="005D7251"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F0083F6" w14:textId="54C06B5E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8.9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1D381AE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42.0</w:t>
            </w:r>
          </w:p>
        </w:tc>
        <w:tc>
          <w:tcPr>
            <w:tcW w:w="1586" w:type="dxa"/>
            <w:gridSpan w:val="2"/>
            <w:vAlign w:val="center"/>
          </w:tcPr>
          <w:p w14:paraId="3A22E03B" w14:textId="7F7394B9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44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701001D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1405EB59" w14:textId="77777777" w:rsidTr="00C670A5">
        <w:trPr>
          <w:trHeight w:val="454"/>
          <w:jc w:val="center"/>
        </w:trPr>
        <w:tc>
          <w:tcPr>
            <w:tcW w:w="9498" w:type="dxa"/>
            <w:gridSpan w:val="6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BA911E0" w14:textId="77777777" w:rsidR="005D7251" w:rsidRPr="0055120D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ousehold income ($) per month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01F8389" w14:textId="69800DBD" w:rsidR="005D7251" w:rsidRPr="0055120D" w:rsidRDefault="008C3B65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.11</w:t>
            </w:r>
            <w:r w:rsidR="005D7251"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74</w:t>
            </w:r>
          </w:p>
        </w:tc>
      </w:tr>
      <w:tr w:rsidR="005D7251" w:rsidRPr="00232AF1" w14:paraId="3A4F26D0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222813C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&lt;200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0C4B4B6" w14:textId="17911B26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1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55582C2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6.6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C8621BF" w14:textId="6D9E1B9E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5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6" w:type="dxa"/>
            <w:gridSpan w:val="2"/>
            <w:vAlign w:val="center"/>
          </w:tcPr>
          <w:p w14:paraId="50C96AFC" w14:textId="7E604035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A1A3424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65E3AFAF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990DC52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000 - 399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560F8B4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4.0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431CCBC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7.9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45881CBE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1.0</w:t>
            </w:r>
          </w:p>
        </w:tc>
        <w:tc>
          <w:tcPr>
            <w:tcW w:w="1586" w:type="dxa"/>
            <w:gridSpan w:val="2"/>
            <w:vAlign w:val="center"/>
          </w:tcPr>
          <w:p w14:paraId="11C373B4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17.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23A693B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6DC57AB0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AD7AFB4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4000 - 599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F7C7224" w14:textId="7710ECBE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7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433C2B2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3.8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0C0E4A2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0.8</w:t>
            </w:r>
          </w:p>
        </w:tc>
        <w:tc>
          <w:tcPr>
            <w:tcW w:w="1586" w:type="dxa"/>
            <w:gridSpan w:val="2"/>
            <w:vAlign w:val="center"/>
          </w:tcPr>
          <w:p w14:paraId="230FD6A5" w14:textId="157D70D3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18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1AA4FD5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54A7DF5E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C00A9BF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6000 - 9999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07CEF4F" w14:textId="2D15411A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5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3F58B41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0.6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5DEC297C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2.3</w:t>
            </w:r>
          </w:p>
        </w:tc>
        <w:tc>
          <w:tcPr>
            <w:tcW w:w="1586" w:type="dxa"/>
            <w:gridSpan w:val="2"/>
            <w:vAlign w:val="center"/>
          </w:tcPr>
          <w:p w14:paraId="480050F7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24.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F2EE22E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219AEBFA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730FF20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&gt;= 10000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DB850A2" w14:textId="7E9977B4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31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2FA20CE" w14:textId="60ED7FF0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1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0C96364" w14:textId="56657214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0.</w:t>
            </w:r>
            <w:r w:rsidR="008C3B65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86" w:type="dxa"/>
            <w:gridSpan w:val="2"/>
            <w:vAlign w:val="center"/>
          </w:tcPr>
          <w:p w14:paraId="38F6C407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27.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DCB0C11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2448011F" w14:textId="77777777" w:rsidTr="00C670A5">
        <w:trPr>
          <w:trHeight w:val="454"/>
          <w:jc w:val="center"/>
        </w:trPr>
        <w:tc>
          <w:tcPr>
            <w:tcW w:w="9498" w:type="dxa"/>
            <w:gridSpan w:val="6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F5B9CC7" w14:textId="77777777" w:rsidR="005D7251" w:rsidRPr="0055120D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lcohol Consumption (%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089A58A9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65E-64</w:t>
            </w:r>
          </w:p>
        </w:tc>
      </w:tr>
      <w:tr w:rsidR="005D7251" w:rsidRPr="00232AF1" w14:paraId="047601C4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95FBECD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Never drink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927B5AE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9.9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371D41D" w14:textId="1164331D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92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30E338B3" w14:textId="287EB310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49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86" w:type="dxa"/>
            <w:gridSpan w:val="2"/>
            <w:vAlign w:val="center"/>
          </w:tcPr>
          <w:p w14:paraId="1802EE8A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41.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385F0DC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3EA97F67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E2E6783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Occasional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545E5FB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48.4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5949C69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5.2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214133E6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6.3</w:t>
            </w:r>
          </w:p>
        </w:tc>
        <w:tc>
          <w:tcPr>
            <w:tcW w:w="1586" w:type="dxa"/>
            <w:gridSpan w:val="2"/>
            <w:vAlign w:val="center"/>
          </w:tcPr>
          <w:p w14:paraId="5D70CA88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38.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B16A44A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79F711FC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7896811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-3x /month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D69F8E4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0.3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57E1CD2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2245D88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9.7</w:t>
            </w:r>
          </w:p>
        </w:tc>
        <w:tc>
          <w:tcPr>
            <w:tcW w:w="1586" w:type="dxa"/>
            <w:gridSpan w:val="2"/>
            <w:vAlign w:val="center"/>
          </w:tcPr>
          <w:p w14:paraId="782521EA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393036C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23E5343C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679E2E4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-2x/week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D01FF7F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6.8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0B38D98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34BCD9E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1586" w:type="dxa"/>
            <w:gridSpan w:val="2"/>
            <w:vAlign w:val="center"/>
          </w:tcPr>
          <w:p w14:paraId="3E1C1897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6E82BCD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49E7F49F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B11B6B1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3-4x/week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19A766C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3.0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DBDEA11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0.5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79C99066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1586" w:type="dxa"/>
            <w:gridSpan w:val="2"/>
            <w:vAlign w:val="center"/>
          </w:tcPr>
          <w:p w14:paraId="44B58D91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2.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404DEE7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058E857C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2A05426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Almost daily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BC90E38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B336112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0.2</w:t>
            </w:r>
          </w:p>
        </w:tc>
        <w:tc>
          <w:tcPr>
            <w:tcW w:w="1533" w:type="dxa"/>
            <w:shd w:val="clear" w:color="auto" w:fill="auto"/>
            <w:vAlign w:val="center"/>
          </w:tcPr>
          <w:p w14:paraId="6D1FCA80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.9</w:t>
            </w:r>
          </w:p>
        </w:tc>
        <w:tc>
          <w:tcPr>
            <w:tcW w:w="1586" w:type="dxa"/>
            <w:gridSpan w:val="2"/>
            <w:vAlign w:val="center"/>
          </w:tcPr>
          <w:p w14:paraId="77A87DF8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5F57B79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5315EC9B" w14:textId="77777777" w:rsidTr="00C670A5">
        <w:trPr>
          <w:trHeight w:val="454"/>
          <w:jc w:val="center"/>
        </w:trPr>
        <w:tc>
          <w:tcPr>
            <w:tcW w:w="9498" w:type="dxa"/>
            <w:gridSpan w:val="6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47A3A62F" w14:textId="77777777" w:rsidR="005D7251" w:rsidRPr="0055120D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moking (%)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C2B457E" w14:textId="247776B6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</w:t>
            </w:r>
            <w:r w:rsidR="00AC6D9F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78</w:t>
            </w: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54</w:t>
            </w:r>
          </w:p>
        </w:tc>
      </w:tr>
      <w:tr w:rsidR="005D7251" w:rsidRPr="00232AF1" w14:paraId="01AD57C3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B22DDA3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Never smok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39D7C32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75.5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BB27D07" w14:textId="12A04964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60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33" w:type="dxa"/>
            <w:vAlign w:val="center"/>
          </w:tcPr>
          <w:p w14:paraId="697360D7" w14:textId="08492DF8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69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86" w:type="dxa"/>
            <w:gridSpan w:val="2"/>
            <w:vAlign w:val="center"/>
          </w:tcPr>
          <w:p w14:paraId="0A56F625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72.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52D9B58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621728E5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20C90AE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Ex-smoker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7174FEF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8.5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46263D0" w14:textId="7D852DE9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1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33" w:type="dxa"/>
            <w:vAlign w:val="center"/>
          </w:tcPr>
          <w:p w14:paraId="4D9BC9D3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9.4</w:t>
            </w:r>
          </w:p>
        </w:tc>
        <w:tc>
          <w:tcPr>
            <w:tcW w:w="1586" w:type="dxa"/>
            <w:gridSpan w:val="2"/>
            <w:vAlign w:val="center"/>
          </w:tcPr>
          <w:p w14:paraId="6C9A8462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19.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ED5908B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78785136" w14:textId="77777777" w:rsidTr="00C670A5">
        <w:trPr>
          <w:trHeight w:val="397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D88B189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Current smoker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00F8E29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5.9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FCDC058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8.5</w:t>
            </w:r>
          </w:p>
        </w:tc>
        <w:tc>
          <w:tcPr>
            <w:tcW w:w="1533" w:type="dxa"/>
            <w:vAlign w:val="center"/>
          </w:tcPr>
          <w:p w14:paraId="3358B6C7" w14:textId="7D7653D0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0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86" w:type="dxa"/>
            <w:gridSpan w:val="2"/>
            <w:vAlign w:val="center"/>
          </w:tcPr>
          <w:p w14:paraId="6D68BCB8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8.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61CC32C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</w:p>
        </w:tc>
      </w:tr>
      <w:tr w:rsidR="005D7251" w:rsidRPr="00232AF1" w14:paraId="7D0DD122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AD089D7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topic dermatitis (%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D44D572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9.2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4BD562D" w14:textId="4A59DC69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8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33" w:type="dxa"/>
            <w:vAlign w:val="center"/>
          </w:tcPr>
          <w:p w14:paraId="6E9FB537" w14:textId="135189A9" w:rsidR="005D7251" w:rsidRPr="00232AF1" w:rsidRDefault="00AC6D9F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586" w:type="dxa"/>
            <w:gridSpan w:val="2"/>
            <w:vAlign w:val="center"/>
          </w:tcPr>
          <w:p w14:paraId="7FF7FA02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9.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73F28D1" w14:textId="2FFAE7F9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4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4E-01</w:t>
            </w:r>
          </w:p>
        </w:tc>
      </w:tr>
      <w:tr w:rsidR="005D7251" w:rsidRPr="00232AF1" w14:paraId="23F5184D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61D052F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iabetes mellitus (%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25C8B0D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7.2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34F6DA7" w14:textId="2B74ABB2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2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33" w:type="dxa"/>
            <w:vAlign w:val="center"/>
          </w:tcPr>
          <w:p w14:paraId="792E8A4A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14.4</w:t>
            </w:r>
          </w:p>
        </w:tc>
        <w:tc>
          <w:tcPr>
            <w:tcW w:w="1586" w:type="dxa"/>
            <w:gridSpan w:val="2"/>
            <w:vAlign w:val="center"/>
          </w:tcPr>
          <w:p w14:paraId="097C24EF" w14:textId="2881A258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9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AA19599" w14:textId="5A95DA63" w:rsidR="005D7251" w:rsidRPr="0055120D" w:rsidRDefault="00AC6D9F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4</w:t>
            </w:r>
            <w:r w:rsidR="005D7251"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94</w:t>
            </w:r>
            <w:r w:rsidR="005D7251"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24</w:t>
            </w:r>
          </w:p>
        </w:tc>
      </w:tr>
      <w:tr w:rsidR="005D7251" w:rsidRPr="00232AF1" w14:paraId="350D944F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CB2166C" w14:textId="621D7185" w:rsidR="005D7251" w:rsidRPr="003A4A2C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3A4A2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ba1c (%, mean ± S</w:t>
            </w:r>
            <w:r w:rsidR="0084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3A4A2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712D58C" w14:textId="06CE4441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59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</w:t>
            </w:r>
            <w:r w:rsidR="008F5042">
              <w:rPr>
                <w:rFonts w:ascii="Arial" w:hAnsi="Arial" w:cs="Arial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8972B10" w14:textId="503B7330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95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FA0A2F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FA0A2F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33" w:type="dxa"/>
            <w:vAlign w:val="center"/>
          </w:tcPr>
          <w:p w14:paraId="7A5BB80F" w14:textId="61D675E1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.06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FA0A2F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FA0A2F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86" w:type="dxa"/>
            <w:gridSpan w:val="2"/>
            <w:vAlign w:val="center"/>
          </w:tcPr>
          <w:p w14:paraId="2BB120F2" w14:textId="56104D9D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73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</w:t>
            </w:r>
            <w:r w:rsidR="00FA0A2F">
              <w:rPr>
                <w:rFonts w:ascii="Arial" w:hAnsi="Arial" w:cs="Arial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549A361" w14:textId="1772DD00" w:rsidR="005D7251" w:rsidRPr="0055120D" w:rsidRDefault="00685BA6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</w:t>
            </w:r>
            <w:r w:rsidR="005D725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61</w:t>
            </w:r>
            <w:r w:rsidR="005D725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10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8</w:t>
            </w:r>
          </w:p>
        </w:tc>
      </w:tr>
      <w:tr w:rsidR="000C2299" w:rsidRPr="00232AF1" w14:paraId="11273954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3DC5F81" w14:textId="638B505A" w:rsidR="000C2299" w:rsidRPr="003A4A2C" w:rsidRDefault="00CD1A16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D1A1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nsulin Resistance (HOMA-IR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848CA47" w14:textId="1A5731A9" w:rsidR="000C2299" w:rsidRDefault="00CD1A16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12 </w:t>
            </w:r>
            <w:r w:rsidR="00B17E15"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 w:rsidR="00B17E15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EB7873">
              <w:rPr>
                <w:rFonts w:ascii="Arial" w:hAnsi="Arial" w:cs="Arial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B84EDB8" w14:textId="4E40384F" w:rsidR="000C2299" w:rsidRDefault="00EB7873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94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.64</w:t>
            </w:r>
          </w:p>
        </w:tc>
        <w:tc>
          <w:tcPr>
            <w:tcW w:w="1533" w:type="dxa"/>
            <w:vAlign w:val="center"/>
          </w:tcPr>
          <w:p w14:paraId="45A08336" w14:textId="66B705C0" w:rsidR="000C2299" w:rsidRDefault="00EB7873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52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8410E9">
              <w:rPr>
                <w:rFonts w:ascii="Arial" w:hAnsi="Arial" w:cs="Arial"/>
                <w:color w:val="000000" w:themeColor="text1"/>
                <w:sz w:val="24"/>
                <w:szCs w:val="24"/>
              </w:rPr>
              <w:t>2.95</w:t>
            </w:r>
          </w:p>
        </w:tc>
        <w:tc>
          <w:tcPr>
            <w:tcW w:w="1586" w:type="dxa"/>
            <w:gridSpan w:val="2"/>
            <w:vAlign w:val="center"/>
          </w:tcPr>
          <w:p w14:paraId="39D68084" w14:textId="1BDF82F3" w:rsidR="000C2299" w:rsidRDefault="008410E9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.49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.2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50D0FE2" w14:textId="11D28F3F" w:rsidR="000C2299" w:rsidRDefault="008410E9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93E-70</w:t>
            </w:r>
          </w:p>
        </w:tc>
      </w:tr>
      <w:tr w:rsidR="00780AE8" w:rsidRPr="00232AF1" w14:paraId="4464AF13" w14:textId="77777777" w:rsidTr="00C670A5">
        <w:trPr>
          <w:trHeight w:val="552"/>
          <w:jc w:val="center"/>
        </w:trPr>
        <w:tc>
          <w:tcPr>
            <w:tcW w:w="10919" w:type="dxa"/>
            <w:gridSpan w:val="7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FC08ABD" w14:textId="77777777" w:rsidR="00031F23" w:rsidRDefault="00031F23" w:rsidP="00780AE8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14:paraId="29A5456A" w14:textId="2ACD5FFB" w:rsidR="00780AE8" w:rsidRPr="0055120D" w:rsidRDefault="00780AE8" w:rsidP="00780AE8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Supplementary 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BD1768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780AE8">
              <w:rPr>
                <w:rFonts w:ascii="Arial" w:hAnsi="Arial" w:cs="Arial"/>
                <w:color w:val="000000" w:themeColor="text1"/>
                <w:sz w:val="24"/>
                <w:szCs w:val="24"/>
              </w:rPr>
              <w:t>(</w:t>
            </w:r>
            <w:r w:rsidRPr="00780AE8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continued)</w:t>
            </w:r>
          </w:p>
        </w:tc>
      </w:tr>
      <w:tr w:rsidR="005D7251" w:rsidRPr="00232AF1" w14:paraId="753ACCB7" w14:textId="77777777" w:rsidTr="00C670A5">
        <w:trPr>
          <w:trHeight w:val="680"/>
          <w:jc w:val="center"/>
        </w:trPr>
        <w:tc>
          <w:tcPr>
            <w:tcW w:w="31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4FF6CE5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Characteristic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60170FF" w14:textId="5802EB05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hinese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br/>
              <w:t>(n=69</w:t>
            </w:r>
            <w:r w:rsidR="006D676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3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058BE60" w14:textId="70259CF6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alays (n=12</w:t>
            </w:r>
            <w:r w:rsidR="006D676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79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C5D9E" w14:textId="505D0159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Indians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br/>
              <w:t>(n=17</w:t>
            </w:r>
            <w:r w:rsidR="006D676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8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029DF" w14:textId="77777777" w:rsidR="005D7251" w:rsidRPr="0055120D" w:rsidRDefault="005D7251" w:rsidP="00A16A89">
            <w:pPr>
              <w:spacing w:after="0" w:line="240" w:lineRule="auto"/>
              <w:ind w:left="282" w:hanging="279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  <w:p w14:paraId="5E83480C" w14:textId="18700A83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(n=</w:t>
            </w:r>
            <w:r w:rsidR="006D676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9990</w:t>
            </w: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D6FCDE5" w14:textId="44C4857D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</w:t>
            </w:r>
            <w:r w:rsidR="00A572B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55120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alue</w:t>
            </w:r>
            <w:r w:rsidR="00A572BF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5D7251" w:rsidRPr="00232AF1" w14:paraId="57CE7DE4" w14:textId="77777777" w:rsidTr="00C670A5">
        <w:trPr>
          <w:trHeight w:val="454"/>
          <w:jc w:val="center"/>
        </w:trPr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BCC7280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ypertension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D51999B" w14:textId="3281ACAE" w:rsidR="005D7251" w:rsidRPr="00232AF1" w:rsidRDefault="00AC6D9F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9.9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E7E8195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0.7</w:t>
            </w:r>
          </w:p>
        </w:tc>
        <w:tc>
          <w:tcPr>
            <w:tcW w:w="1533" w:type="dxa"/>
            <w:tcBorders>
              <w:top w:val="single" w:sz="4" w:space="0" w:color="auto"/>
            </w:tcBorders>
            <w:vAlign w:val="center"/>
          </w:tcPr>
          <w:p w14:paraId="363E2CC3" w14:textId="783DFD1B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1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86" w:type="dxa"/>
            <w:gridSpan w:val="2"/>
            <w:tcBorders>
              <w:top w:val="single" w:sz="4" w:space="0" w:color="auto"/>
            </w:tcBorders>
            <w:vAlign w:val="center"/>
          </w:tcPr>
          <w:p w14:paraId="0A480371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20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7B8CE49" w14:textId="43B87841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3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37</w:t>
            </w: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E-01</w:t>
            </w:r>
          </w:p>
        </w:tc>
      </w:tr>
      <w:tr w:rsidR="005D7251" w:rsidRPr="00232AF1" w14:paraId="5B350053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7C07696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ystolic BP (mmHg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D921B68" w14:textId="78572FDD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20.2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E610E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9322021" w14:textId="7BC30B68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23.1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E610E">
              <w:rPr>
                <w:rFonts w:ascii="Arial" w:hAnsi="Arial" w:cs="Arial"/>
                <w:color w:val="000000" w:themeColor="text1"/>
                <w:sz w:val="24"/>
                <w:szCs w:val="24"/>
              </w:rPr>
              <w:t>19.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33" w:type="dxa"/>
            <w:vAlign w:val="center"/>
          </w:tcPr>
          <w:p w14:paraId="63074011" w14:textId="1846924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22.3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E610E">
              <w:rPr>
                <w:rFonts w:ascii="Arial" w:hAnsi="Arial" w:cs="Arial"/>
                <w:color w:val="000000" w:themeColor="text1"/>
                <w:sz w:val="24"/>
                <w:szCs w:val="24"/>
              </w:rPr>
              <w:t>19.1</w:t>
            </w:r>
          </w:p>
        </w:tc>
        <w:tc>
          <w:tcPr>
            <w:tcW w:w="1586" w:type="dxa"/>
            <w:gridSpan w:val="2"/>
            <w:vAlign w:val="center"/>
          </w:tcPr>
          <w:p w14:paraId="2831C137" w14:textId="6FDF64CB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21.0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E610E">
              <w:rPr>
                <w:rFonts w:ascii="Arial" w:hAnsi="Arial" w:cs="Arial"/>
                <w:color w:val="000000" w:themeColor="text1"/>
                <w:sz w:val="24"/>
                <w:szCs w:val="24"/>
              </w:rPr>
              <w:t>19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7CE2A2F" w14:textId="6CEE2BBD" w:rsidR="005D7251" w:rsidRPr="00AD404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D404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</w:t>
            </w:r>
            <w:r w:rsidR="00685B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0</w:t>
            </w:r>
            <w:r w:rsidRPr="00AD404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E-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0</w:t>
            </w:r>
            <w:r w:rsidRPr="00AD404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8</w:t>
            </w:r>
          </w:p>
        </w:tc>
      </w:tr>
      <w:tr w:rsidR="005D7251" w:rsidRPr="00232AF1" w14:paraId="2E120568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B5A5349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iastolic BP (mmHg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339D6E8" w14:textId="79A6E372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70.7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402A11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 w:rsidR="00402A11"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CF675C0" w14:textId="4AAEF98A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70.4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402A11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402A11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33" w:type="dxa"/>
            <w:vAlign w:val="center"/>
          </w:tcPr>
          <w:p w14:paraId="660FF6C7" w14:textId="42BE22A0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71.3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F52FB1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1586" w:type="dxa"/>
            <w:gridSpan w:val="2"/>
            <w:vAlign w:val="center"/>
          </w:tcPr>
          <w:p w14:paraId="0D7B1AB2" w14:textId="583A92D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70.8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F52FB1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F52FB1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6BBCF71" w14:textId="08671326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.</w:t>
            </w:r>
            <w:r w:rsidR="00685BA6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E-02</w:t>
            </w:r>
          </w:p>
        </w:tc>
      </w:tr>
      <w:tr w:rsidR="005D7251" w:rsidRPr="00232AF1" w14:paraId="60EBFC57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4663B14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ulse Pressure (mmHg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0F52F01" w14:textId="7B4FFB41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49.5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432C96">
              <w:rPr>
                <w:rFonts w:ascii="Arial" w:hAnsi="Arial" w:cs="Arial"/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91910CE" w14:textId="4791EB23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2.7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432C96">
              <w:rPr>
                <w:rFonts w:ascii="Arial" w:hAnsi="Arial" w:cs="Arial"/>
                <w:color w:val="000000" w:themeColor="text1"/>
                <w:sz w:val="24"/>
                <w:szCs w:val="24"/>
              </w:rPr>
              <w:t>14.1</w:t>
            </w:r>
          </w:p>
        </w:tc>
        <w:tc>
          <w:tcPr>
            <w:tcW w:w="1533" w:type="dxa"/>
            <w:vAlign w:val="center"/>
          </w:tcPr>
          <w:p w14:paraId="11A687B4" w14:textId="2A101278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1.0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0C2299">
              <w:rPr>
                <w:rFonts w:ascii="Arial" w:hAnsi="Arial" w:cs="Arial"/>
                <w:color w:val="000000" w:themeColor="text1"/>
                <w:sz w:val="24"/>
                <w:szCs w:val="24"/>
              </w:rPr>
              <w:t>14.7</w:t>
            </w:r>
          </w:p>
        </w:tc>
        <w:tc>
          <w:tcPr>
            <w:tcW w:w="1586" w:type="dxa"/>
            <w:gridSpan w:val="2"/>
            <w:vAlign w:val="center"/>
          </w:tcPr>
          <w:p w14:paraId="3CB0C834" w14:textId="06B5DB9B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0.2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0C2299">
              <w:rPr>
                <w:rFonts w:ascii="Arial" w:hAnsi="Arial" w:cs="Arial"/>
                <w:color w:val="000000" w:themeColor="text1"/>
                <w:sz w:val="24"/>
                <w:szCs w:val="24"/>
              </w:rPr>
              <w:t>14.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4FD3520" w14:textId="488388AD" w:rsidR="005D7251" w:rsidRPr="00AD404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AD404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</w:t>
            </w:r>
            <w:r w:rsidR="00685B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99</w:t>
            </w:r>
            <w:r w:rsidRPr="00AD404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13</w:t>
            </w:r>
          </w:p>
        </w:tc>
      </w:tr>
      <w:tr w:rsidR="005D7251" w:rsidRPr="00232AF1" w14:paraId="01CFCB76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83C8F23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art Rate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64C2362" w14:textId="34C62FC0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8.4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F52FB1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F52FB1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1F62F22" w14:textId="54E041C4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9.9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B457E8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0.</w:t>
            </w:r>
            <w:r w:rsidR="00B457E8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33" w:type="dxa"/>
            <w:vAlign w:val="center"/>
          </w:tcPr>
          <w:p w14:paraId="6C7AFE98" w14:textId="7659CBE8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9.7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B457E8">
              <w:rPr>
                <w:rFonts w:ascii="Arial" w:hAnsi="Arial" w:cs="Arial"/>
                <w:color w:val="000000" w:themeColor="text1"/>
                <w:sz w:val="24"/>
                <w:szCs w:val="24"/>
              </w:rPr>
              <w:t>1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1586" w:type="dxa"/>
            <w:gridSpan w:val="2"/>
            <w:vAlign w:val="center"/>
          </w:tcPr>
          <w:p w14:paraId="458605DA" w14:textId="0CFD85D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8.8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B457E8">
              <w:rPr>
                <w:rFonts w:ascii="Arial" w:hAnsi="Arial" w:cs="Arial"/>
                <w:color w:val="000000" w:themeColor="text1"/>
                <w:sz w:val="24"/>
                <w:szCs w:val="24"/>
              </w:rPr>
              <w:t>1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B457E8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19B671E" w14:textId="3A1B80F5" w:rsidR="005D7251" w:rsidRPr="00AD404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AD404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.7</w:t>
            </w:r>
            <w:r w:rsidR="00685BA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6</w:t>
            </w:r>
            <w:r w:rsidRPr="00AD404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-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AD404D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</w:tr>
      <w:tr w:rsidR="005D7251" w:rsidRPr="00232AF1" w14:paraId="67136845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BBD0E04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yperlipidemia</w:t>
            </w:r>
            <w:proofErr w:type="spellEnd"/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ECF6002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36.8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4A3122E" w14:textId="7777777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34.4</w:t>
            </w:r>
          </w:p>
        </w:tc>
        <w:tc>
          <w:tcPr>
            <w:tcW w:w="1533" w:type="dxa"/>
            <w:vAlign w:val="center"/>
          </w:tcPr>
          <w:p w14:paraId="6EFD464D" w14:textId="663C341D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36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86" w:type="dxa"/>
            <w:gridSpan w:val="2"/>
            <w:vAlign w:val="center"/>
          </w:tcPr>
          <w:p w14:paraId="057EDEC7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36.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F3533DC" w14:textId="09934A60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2.</w:t>
            </w:r>
            <w:r w:rsidR="00AC6D9F">
              <w:rPr>
                <w:rFonts w:ascii="Arial" w:hAnsi="Arial" w:cs="Arial"/>
                <w:color w:val="000000" w:themeColor="text1"/>
                <w:sz w:val="24"/>
                <w:szCs w:val="24"/>
              </w:rPr>
              <w:t>81</w:t>
            </w: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E-01</w:t>
            </w:r>
          </w:p>
        </w:tc>
      </w:tr>
      <w:tr w:rsidR="005D7251" w:rsidRPr="00232AF1" w14:paraId="1882A489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E9407E3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LDL(mmol/L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3FFF9417" w14:textId="358A1DB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10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</w:t>
            </w:r>
            <w:r w:rsidR="00B457E8">
              <w:rPr>
                <w:rFonts w:ascii="Arial" w:hAnsi="Arial" w:cs="Arial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AE0FD50" w14:textId="08413764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25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</w:t>
            </w:r>
            <w:r w:rsidR="00144D42">
              <w:rPr>
                <w:rFonts w:ascii="Arial" w:hAnsi="Arial" w:cs="Arial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533" w:type="dxa"/>
            <w:vAlign w:val="center"/>
          </w:tcPr>
          <w:p w14:paraId="3462C06D" w14:textId="529ACC8E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09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</w:t>
            </w:r>
            <w:r w:rsidR="00144D42">
              <w:rPr>
                <w:rFonts w:ascii="Arial" w:hAnsi="Arial" w:cs="Arial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586" w:type="dxa"/>
            <w:gridSpan w:val="2"/>
            <w:vAlign w:val="center"/>
          </w:tcPr>
          <w:p w14:paraId="4B7CF1AF" w14:textId="79EB691B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12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</w:t>
            </w:r>
            <w:r w:rsidR="00144D42">
              <w:rPr>
                <w:rFonts w:ascii="Arial" w:hAnsi="Arial" w:cs="Arial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350A97C" w14:textId="2D776D48" w:rsidR="005D7251" w:rsidRPr="00BB3FE4" w:rsidRDefault="00685BA6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</w:t>
            </w:r>
            <w:r w:rsidR="005D7251" w:rsidRPr="00BB3FE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</w:t>
            </w:r>
            <w:r w:rsidR="005D7251" w:rsidRPr="00BB3FE4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E-0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</w:p>
        </w:tc>
      </w:tr>
      <w:tr w:rsidR="005D7251" w:rsidRPr="00232AF1" w14:paraId="39DBB4A0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6EECEDE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otal cholesterol (mmol/L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2831634" w14:textId="41BB9FA2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26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</w:t>
            </w:r>
            <w:r w:rsidR="00C118D9">
              <w:rPr>
                <w:rFonts w:ascii="Arial" w:hAnsi="Arial" w:cs="Arial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9F7B6E3" w14:textId="36B1E866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31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6232B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0</w:t>
            </w:r>
            <w:r w:rsidR="0066232B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33" w:type="dxa"/>
            <w:vAlign w:val="center"/>
          </w:tcPr>
          <w:p w14:paraId="1F2FEED2" w14:textId="1E779A80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01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</w:t>
            </w:r>
            <w:r w:rsidR="0066232B">
              <w:rPr>
                <w:rFonts w:ascii="Arial" w:hAnsi="Arial" w:cs="Arial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1586" w:type="dxa"/>
            <w:gridSpan w:val="2"/>
            <w:vAlign w:val="center"/>
          </w:tcPr>
          <w:p w14:paraId="0CE9A54A" w14:textId="4B1F33D5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22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</w:t>
            </w:r>
            <w:r w:rsidR="0066232B">
              <w:rPr>
                <w:rFonts w:ascii="Arial" w:hAnsi="Arial" w:cs="Arial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A76C7CB" w14:textId="0A706A30" w:rsidR="005D7251" w:rsidRPr="00710EC2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710EC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.</w:t>
            </w:r>
            <w:r w:rsidR="00685B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66</w:t>
            </w:r>
            <w:r w:rsidRPr="00710EC2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22</w:t>
            </w:r>
          </w:p>
        </w:tc>
      </w:tr>
      <w:tr w:rsidR="005D7251" w:rsidRPr="00232AF1" w14:paraId="34053BB9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CAD3DF5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BMI (kg m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-2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, mean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D2EC60E" w14:textId="6D59F0DD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3.6 ± </w:t>
            </w:r>
            <w:r w:rsidR="00163121">
              <w:rPr>
                <w:rFonts w:ascii="Arial" w:hAnsi="Arial" w:cs="Arial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6670F00F" w14:textId="57BDAB6D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8.3 ± </w:t>
            </w:r>
            <w:r w:rsidR="00163121">
              <w:rPr>
                <w:rFonts w:ascii="Arial" w:hAnsi="Arial" w:cs="Arial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533" w:type="dxa"/>
            <w:vAlign w:val="center"/>
          </w:tcPr>
          <w:p w14:paraId="15B65BA6" w14:textId="78DB8F15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7.1 ± </w:t>
            </w:r>
            <w:r w:rsidR="00163121">
              <w:rPr>
                <w:rFonts w:ascii="Arial" w:hAnsi="Arial" w:cs="Arial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1586" w:type="dxa"/>
            <w:gridSpan w:val="2"/>
            <w:vAlign w:val="center"/>
          </w:tcPr>
          <w:p w14:paraId="0FE6ADE0" w14:textId="166714A4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4.9 ± </w:t>
            </w:r>
            <w:r w:rsidR="003D17A9">
              <w:rPr>
                <w:rFonts w:ascii="Arial" w:hAnsi="Arial" w:cs="Arial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1FA91131" w14:textId="7777777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6.68E-16</w:t>
            </w:r>
          </w:p>
        </w:tc>
      </w:tr>
      <w:tr w:rsidR="005D7251" w:rsidRPr="00232AF1" w14:paraId="378F7F1C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4AAF3A4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otal White Cell (10</w:t>
            </w:r>
            <w:r w:rsidRPr="00BB3FE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D51A2A9" w14:textId="5E1E6EC1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68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0B28F6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0B28F6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FD9FD31" w14:textId="755DBD07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.55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0B28F6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0B28F6">
              <w:rPr>
                <w:rFonts w:ascii="Arial" w:hAnsi="Arial" w:cs="Arial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1533" w:type="dxa"/>
            <w:vAlign w:val="center"/>
          </w:tcPr>
          <w:p w14:paraId="78D32BCC" w14:textId="56EC4B1E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.86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C2323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6C2323">
              <w:rPr>
                <w:rFonts w:ascii="Arial" w:hAnsi="Arial" w:cs="Arial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1586" w:type="dxa"/>
            <w:gridSpan w:val="2"/>
            <w:vAlign w:val="center"/>
          </w:tcPr>
          <w:p w14:paraId="584419A2" w14:textId="78319FD4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6.01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C2323">
              <w:rPr>
                <w:rFonts w:ascii="Arial" w:hAnsi="Arial" w:cs="Arial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79844AD" w14:textId="276A7C45" w:rsidR="005D7251" w:rsidRPr="0055120D" w:rsidRDefault="00685BA6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</w:t>
            </w:r>
            <w:r w:rsidR="005D725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42</w:t>
            </w:r>
            <w:r w:rsidR="005D725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187</w:t>
            </w:r>
          </w:p>
        </w:tc>
      </w:tr>
      <w:tr w:rsidR="005D7251" w:rsidRPr="00232AF1" w14:paraId="04314842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70C1BFB" w14:textId="77777777" w:rsidR="005D7251" w:rsidRPr="00232AF1" w:rsidRDefault="005D7251" w:rsidP="00A16A8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Neutrophils (10</w:t>
            </w:r>
            <w:r w:rsidRPr="00BB3FE4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9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/L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469A389C" w14:textId="56E76229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28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C2323">
              <w:rPr>
                <w:rFonts w:ascii="Arial" w:hAnsi="Arial" w:cs="Arial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57A9D01" w14:textId="42D4A2DD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74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6C2323">
              <w:rPr>
                <w:rFonts w:ascii="Arial" w:hAnsi="Arial" w:cs="Arial"/>
                <w:color w:val="000000" w:themeColor="text1"/>
                <w:sz w:val="24"/>
                <w:szCs w:val="24"/>
              </w:rPr>
              <w:t>1.19</w:t>
            </w:r>
          </w:p>
        </w:tc>
        <w:tc>
          <w:tcPr>
            <w:tcW w:w="1533" w:type="dxa"/>
            <w:vAlign w:val="center"/>
          </w:tcPr>
          <w:p w14:paraId="6BE5EB27" w14:textId="2E730C89" w:rsidR="005D7251" w:rsidRPr="00232AF1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8</w:t>
            </w:r>
            <w:r w:rsidR="001B7206">
              <w:rPr>
                <w:rFonts w:ascii="Arial" w:hAnsi="Arial" w:cs="Arial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A3585E">
              <w:rPr>
                <w:rFonts w:ascii="Arial" w:hAnsi="Arial" w:cs="Arial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1586" w:type="dxa"/>
            <w:gridSpan w:val="2"/>
            <w:vAlign w:val="center"/>
          </w:tcPr>
          <w:p w14:paraId="6E7B356B" w14:textId="2BAF1DE2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44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A3585E">
              <w:rPr>
                <w:rFonts w:ascii="Arial" w:hAnsi="Arial" w:cs="Arial"/>
                <w:color w:val="000000" w:themeColor="text1"/>
                <w:sz w:val="24"/>
                <w:szCs w:val="24"/>
              </w:rPr>
              <w:t>1.1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07BD4CA0" w14:textId="5488E687" w:rsidR="005D7251" w:rsidRPr="0055120D" w:rsidRDefault="005D7251" w:rsidP="00A16A8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.</w:t>
            </w:r>
            <w:r w:rsidR="00685BA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02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93</w:t>
            </w:r>
          </w:p>
        </w:tc>
      </w:tr>
      <w:tr w:rsidR="00BC2FF9" w:rsidRPr="00232AF1" w14:paraId="48B55090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76E21DAE" w14:textId="1E468339" w:rsidR="00BC2FF9" w:rsidRDefault="00BC2FF9" w:rsidP="00BC2FF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F601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Vitamin D (ng/ml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B998123" w14:textId="15336CB6" w:rsidR="00BC2FF9" w:rsidRDefault="00517371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50.0</w:t>
            </w:r>
            <w:r w:rsidR="001B7206">
              <w:rPr>
                <w:rFonts w:ascii="Arial" w:hAnsi="Arial" w:cs="Arial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A3585E">
              <w:rPr>
                <w:rFonts w:ascii="Arial" w:hAnsi="Arial" w:cs="Arial"/>
                <w:color w:val="000000" w:themeColor="text1"/>
                <w:sz w:val="24"/>
                <w:szCs w:val="24"/>
              </w:rPr>
              <w:t>15.73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AFC0F55" w14:textId="44A356CB" w:rsidR="00BC2FF9" w:rsidRDefault="00517371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9.7</w:t>
            </w:r>
            <w:r w:rsidR="001B7206">
              <w:rPr>
                <w:rFonts w:ascii="Arial" w:hAnsi="Arial" w:cs="Arial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A3585E">
              <w:rPr>
                <w:rFonts w:ascii="Arial" w:hAnsi="Arial" w:cs="Arial"/>
                <w:color w:val="000000" w:themeColor="text1"/>
                <w:sz w:val="24"/>
                <w:szCs w:val="24"/>
              </w:rPr>
              <w:t>18.88</w:t>
            </w:r>
          </w:p>
        </w:tc>
        <w:tc>
          <w:tcPr>
            <w:tcW w:w="1533" w:type="dxa"/>
            <w:vAlign w:val="center"/>
          </w:tcPr>
          <w:p w14:paraId="22E4EDC6" w14:textId="3E63A4F8" w:rsidR="00BC2FF9" w:rsidRDefault="00517371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2.9</w:t>
            </w:r>
            <w:r w:rsidR="001B7206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C670A5">
              <w:rPr>
                <w:rFonts w:ascii="Arial" w:hAnsi="Arial" w:cs="Arial"/>
                <w:color w:val="000000" w:themeColor="text1"/>
                <w:sz w:val="24"/>
                <w:szCs w:val="24"/>
              </w:rPr>
              <w:t>19.93</w:t>
            </w:r>
          </w:p>
        </w:tc>
        <w:tc>
          <w:tcPr>
            <w:tcW w:w="1586" w:type="dxa"/>
            <w:gridSpan w:val="2"/>
            <w:vAlign w:val="center"/>
          </w:tcPr>
          <w:p w14:paraId="438279C1" w14:textId="760EED5F" w:rsidR="00BC2FF9" w:rsidRDefault="00517371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47.3</w:t>
            </w:r>
            <w:r w:rsidR="001B7206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7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="00C670A5">
              <w:rPr>
                <w:rFonts w:ascii="Arial" w:hAnsi="Arial" w:cs="Arial"/>
                <w:color w:val="000000" w:themeColor="text1"/>
                <w:sz w:val="24"/>
                <w:szCs w:val="24"/>
              </w:rPr>
              <w:t>17.4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7F85BD1F" w14:textId="04D9A31E" w:rsidR="00BC2FF9" w:rsidRDefault="006D676A" w:rsidP="00BC2FF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</w:t>
            </w:r>
            <w:r w:rsidR="0051737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58</w:t>
            </w:r>
            <w:r w:rsidR="0051737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58</w:t>
            </w:r>
          </w:p>
        </w:tc>
      </w:tr>
      <w:tr w:rsidR="00BC2FF9" w:rsidRPr="00232AF1" w14:paraId="28BB992F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</w:tcPr>
          <w:p w14:paraId="292082B1" w14:textId="1224F6D4" w:rsidR="00BC2FF9" w:rsidRDefault="00BC2FF9" w:rsidP="00BC2FF9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F6016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-reactive protein (mg/dL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F427AD1" w14:textId="48236CAE" w:rsidR="00BC2FF9" w:rsidRDefault="00517371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.59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08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46E9ED0" w14:textId="3949C615" w:rsidR="00BC2FF9" w:rsidRDefault="00517371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3.17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21</w:t>
            </w:r>
          </w:p>
        </w:tc>
        <w:tc>
          <w:tcPr>
            <w:tcW w:w="1533" w:type="dxa"/>
            <w:vAlign w:val="center"/>
          </w:tcPr>
          <w:p w14:paraId="72CF40D7" w14:textId="4A8C462D" w:rsidR="00BC2FF9" w:rsidRDefault="00517371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3.9</w:t>
            </w:r>
            <w:r w:rsidR="001B7206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20</w:t>
            </w:r>
          </w:p>
        </w:tc>
        <w:tc>
          <w:tcPr>
            <w:tcW w:w="1586" w:type="dxa"/>
            <w:gridSpan w:val="2"/>
            <w:vAlign w:val="center"/>
          </w:tcPr>
          <w:p w14:paraId="13F7698D" w14:textId="2CBE23A9" w:rsidR="00BC2FF9" w:rsidRDefault="00517371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2.2</w:t>
            </w:r>
            <w:r w:rsidR="001B7206">
              <w:rPr>
                <w:rFonts w:ascii="Arial" w:hAnsi="Arial" w:cs="Arial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0.07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598FA00" w14:textId="502BB7EC" w:rsidR="00BC2FF9" w:rsidRDefault="006D676A" w:rsidP="00BC2FF9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</w:t>
            </w:r>
            <w:r w:rsidR="0051737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36</w:t>
            </w:r>
            <w:r w:rsidR="00517371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4</w:t>
            </w:r>
            <w: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1</w:t>
            </w:r>
          </w:p>
        </w:tc>
      </w:tr>
      <w:tr w:rsidR="00BC2FF9" w:rsidRPr="00232AF1" w14:paraId="1E386BCB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1ADACF1" w14:textId="0924A70B" w:rsidR="00BC2FF9" w:rsidRPr="00232AF1" w:rsidRDefault="00BC2FF9" w:rsidP="00BC2FF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TEWL (mean ± S</w:t>
            </w:r>
            <w:r w:rsidR="0084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2ED096C2" w14:textId="724C179B" w:rsidR="00BC2FF9" w:rsidRPr="00232AF1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7.0</w:t>
            </w:r>
            <w:r w:rsidR="00030E8C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="00D31F3A">
              <w:rPr>
                <w:rFonts w:ascii="Arial" w:hAnsi="Arial" w:cs="Arial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3345809" w14:textId="6C1FDB67" w:rsidR="00BC2FF9" w:rsidRPr="00232AF1" w:rsidRDefault="00BC2FF9" w:rsidP="00BC2FF9">
            <w:pPr>
              <w:spacing w:after="0" w:line="240" w:lineRule="auto"/>
              <w:ind w:left="163" w:hanging="163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7.2</w:t>
            </w:r>
            <w:r w:rsidR="00CB78D6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="00D31F3A">
              <w:rPr>
                <w:rFonts w:ascii="Arial" w:hAnsi="Arial" w:cs="Arial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1533" w:type="dxa"/>
            <w:vAlign w:val="center"/>
          </w:tcPr>
          <w:p w14:paraId="5A2216A7" w14:textId="4449A0F7" w:rsidR="00BC2FF9" w:rsidRPr="00232AF1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7.</w:t>
            </w:r>
            <w:r w:rsidR="00685BA6">
              <w:rPr>
                <w:rFonts w:ascii="Arial" w:hAnsi="Arial" w:cs="Arial"/>
                <w:color w:val="000000" w:themeColor="text1"/>
                <w:sz w:val="24"/>
                <w:szCs w:val="24"/>
              </w:rPr>
              <w:t>0</w:t>
            </w:r>
            <w:r w:rsidR="00CB78D6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="00D31F3A">
              <w:rPr>
                <w:rFonts w:ascii="Arial" w:hAnsi="Arial" w:cs="Arial"/>
                <w:color w:val="000000" w:themeColor="text1"/>
                <w:sz w:val="24"/>
                <w:szCs w:val="24"/>
              </w:rPr>
              <w:t>1.25</w:t>
            </w:r>
          </w:p>
        </w:tc>
        <w:tc>
          <w:tcPr>
            <w:tcW w:w="1586" w:type="dxa"/>
            <w:gridSpan w:val="2"/>
            <w:vAlign w:val="center"/>
          </w:tcPr>
          <w:p w14:paraId="68CBE626" w14:textId="4AE15AAC" w:rsidR="00BC2FF9" w:rsidRPr="0055120D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7.0</w:t>
            </w:r>
            <w:r w:rsidR="00A569B0">
              <w:rPr>
                <w:rFonts w:ascii="Arial" w:hAnsi="Arial" w:cs="Arial"/>
                <w:color w:val="000000" w:themeColor="text1"/>
                <w:sz w:val="24"/>
                <w:szCs w:val="24"/>
              </w:rPr>
              <w:t>6</w:t>
            </w: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± </w:t>
            </w:r>
            <w:r w:rsidR="00D31F3A">
              <w:rPr>
                <w:rFonts w:ascii="Arial" w:hAnsi="Arial" w:cs="Arial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14925B4" w14:textId="309A2F97" w:rsidR="00BC2FF9" w:rsidRPr="0055120D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</w:t>
            </w:r>
            <w:r w:rsidR="00CB78D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73</w:t>
            </w: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-0</w:t>
            </w:r>
            <w:r w:rsidR="00CB78D6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7</w:t>
            </w:r>
          </w:p>
        </w:tc>
      </w:tr>
      <w:tr w:rsidR="00BC2FF9" w:rsidRPr="00232AF1" w14:paraId="1AC7118A" w14:textId="77777777" w:rsidTr="00C670A5">
        <w:trPr>
          <w:trHeight w:val="454"/>
          <w:jc w:val="center"/>
        </w:trPr>
        <w:tc>
          <w:tcPr>
            <w:tcW w:w="3114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58C18E5" w14:textId="68E20D81" w:rsidR="00BC2FF9" w:rsidRPr="00232AF1" w:rsidRDefault="00BC2FF9" w:rsidP="00BC2FF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Moist (mean ± S</w:t>
            </w:r>
            <w:r w:rsidR="0084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AA3F457" w14:textId="138DAD04" w:rsidR="00BC2FF9" w:rsidRPr="00232AF1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  <w:r w:rsidR="00C5635A">
              <w:rPr>
                <w:rFonts w:ascii="Arial" w:hAnsi="Arial" w:cs="Arial"/>
                <w:color w:val="000000" w:themeColor="text1"/>
                <w:sz w:val="24"/>
                <w:szCs w:val="24"/>
              </w:rPr>
              <w:t>8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  <w:r w:rsidR="00C5635A">
              <w:rPr>
                <w:rFonts w:ascii="Arial" w:hAnsi="Arial" w:cs="Arial"/>
                <w:color w:val="000000" w:themeColor="text1"/>
                <w:sz w:val="24"/>
                <w:szCs w:val="24"/>
              </w:rPr>
              <w:t>7</w:t>
            </w: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1 ± </w:t>
            </w:r>
            <w:r w:rsidR="00D31F3A">
              <w:rPr>
                <w:rFonts w:ascii="Arial" w:hAnsi="Arial" w:cs="Arial"/>
                <w:color w:val="000000" w:themeColor="text1"/>
                <w:sz w:val="24"/>
                <w:szCs w:val="24"/>
              </w:rPr>
              <w:t>12.90</w:t>
            </w:r>
          </w:p>
        </w:tc>
        <w:tc>
          <w:tcPr>
            <w:tcW w:w="1706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EE17DDB" w14:textId="30D71008" w:rsidR="00BC2FF9" w:rsidRPr="00232AF1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6.02 ± </w:t>
            </w:r>
            <w:r w:rsidR="00D31F3A">
              <w:rPr>
                <w:rFonts w:ascii="Arial" w:hAnsi="Arial" w:cs="Arial"/>
                <w:color w:val="000000" w:themeColor="text1"/>
                <w:sz w:val="24"/>
                <w:szCs w:val="24"/>
              </w:rPr>
              <w:t>10.14</w:t>
            </w:r>
          </w:p>
        </w:tc>
        <w:tc>
          <w:tcPr>
            <w:tcW w:w="1533" w:type="dxa"/>
            <w:vAlign w:val="center"/>
          </w:tcPr>
          <w:p w14:paraId="4BA602A4" w14:textId="7B7B0BB1" w:rsidR="00BC2FF9" w:rsidRPr="00232AF1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4.78 ± </w:t>
            </w:r>
            <w:r w:rsidR="00C94C18">
              <w:rPr>
                <w:rFonts w:ascii="Arial" w:hAnsi="Arial" w:cs="Arial"/>
                <w:color w:val="000000" w:themeColor="text1"/>
                <w:sz w:val="24"/>
                <w:szCs w:val="24"/>
              </w:rPr>
              <w:t>10.80</w:t>
            </w:r>
          </w:p>
        </w:tc>
        <w:tc>
          <w:tcPr>
            <w:tcW w:w="1586" w:type="dxa"/>
            <w:gridSpan w:val="2"/>
            <w:vAlign w:val="center"/>
          </w:tcPr>
          <w:p w14:paraId="3AC01D61" w14:textId="7D456704" w:rsidR="00BC2FF9" w:rsidRPr="0055120D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27.90 ± </w:t>
            </w:r>
            <w:r w:rsidR="00C94C18">
              <w:rPr>
                <w:rFonts w:ascii="Arial" w:hAnsi="Arial" w:cs="Arial"/>
                <w:color w:val="000000" w:themeColor="text1"/>
                <w:sz w:val="24"/>
                <w:szCs w:val="24"/>
              </w:rPr>
              <w:t>12.3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7733D6DF" w14:textId="77777777" w:rsidR="00BC2FF9" w:rsidRPr="0055120D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2.58E-44</w:t>
            </w:r>
          </w:p>
        </w:tc>
      </w:tr>
      <w:tr w:rsidR="00BC2FF9" w:rsidRPr="00232AF1" w14:paraId="4039D45F" w14:textId="77777777" w:rsidTr="00C670A5">
        <w:trPr>
          <w:trHeight w:val="454"/>
          <w:jc w:val="center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61F89D98" w14:textId="0C8CC021" w:rsidR="00BC2FF9" w:rsidRPr="00232AF1" w:rsidRDefault="00BC2FF9" w:rsidP="00BC2FF9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H (mean ± S</w:t>
            </w:r>
            <w:r w:rsidR="008410E9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D</w:t>
            </w:r>
            <w:r w:rsidRPr="00232AF1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19C2AE7B" w14:textId="6BFF13B1" w:rsidR="00BC2FF9" w:rsidRPr="00232AF1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21 ± </w:t>
            </w:r>
            <w:r w:rsidR="00C94C18">
              <w:rPr>
                <w:rFonts w:ascii="Arial" w:hAnsi="Arial" w:cs="Arial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</w:tcPr>
          <w:p w14:paraId="5CAC6B7D" w14:textId="7135512D" w:rsidR="00BC2FF9" w:rsidRPr="00232AF1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5.23 ± </w:t>
            </w:r>
            <w:r w:rsidR="00C94C18">
              <w:rPr>
                <w:rFonts w:ascii="Arial" w:hAnsi="Arial" w:cs="Arial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533" w:type="dxa"/>
            <w:tcBorders>
              <w:bottom w:val="single" w:sz="4" w:space="0" w:color="auto"/>
            </w:tcBorders>
            <w:vAlign w:val="center"/>
          </w:tcPr>
          <w:p w14:paraId="5DA48D33" w14:textId="7C56F1B6" w:rsidR="00BC2FF9" w:rsidRPr="00232AF1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32AF1">
              <w:rPr>
                <w:rFonts w:ascii="Arial" w:hAnsi="Arial" w:cs="Arial"/>
                <w:color w:val="000000" w:themeColor="text1"/>
                <w:sz w:val="24"/>
                <w:szCs w:val="24"/>
              </w:rPr>
              <w:t>5.34 ± 0</w:t>
            </w:r>
            <w:r w:rsidR="00C94C18">
              <w:rPr>
                <w:rFonts w:ascii="Arial" w:hAnsi="Arial" w:cs="Arial"/>
                <w:color w:val="000000" w:themeColor="text1"/>
                <w:sz w:val="24"/>
                <w:szCs w:val="24"/>
              </w:rPr>
              <w:t>.51</w:t>
            </w:r>
          </w:p>
        </w:tc>
        <w:tc>
          <w:tcPr>
            <w:tcW w:w="1586" w:type="dxa"/>
            <w:gridSpan w:val="2"/>
            <w:tcBorders>
              <w:bottom w:val="single" w:sz="4" w:space="0" w:color="auto"/>
            </w:tcBorders>
            <w:vAlign w:val="center"/>
          </w:tcPr>
          <w:p w14:paraId="0CC9C1DC" w14:textId="3D7C3CE8" w:rsidR="00BC2FF9" w:rsidRPr="0055120D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color w:val="000000" w:themeColor="text1"/>
                <w:sz w:val="24"/>
                <w:szCs w:val="24"/>
              </w:rPr>
              <w:t>5.23 ± 0.5</w:t>
            </w:r>
            <w:r w:rsidR="00C94C18">
              <w:rPr>
                <w:rFonts w:ascii="Arial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6" w:type="dxa"/>
              <w:bottom w:w="0" w:type="dxa"/>
              <w:right w:w="46" w:type="dxa"/>
            </w:tcMar>
            <w:vAlign w:val="center"/>
            <w:hideMark/>
          </w:tcPr>
          <w:p w14:paraId="331ED0B7" w14:textId="77777777" w:rsidR="00BC2FF9" w:rsidRPr="0055120D" w:rsidRDefault="00BC2FF9" w:rsidP="00BC2FF9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55120D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9.62E-21</w:t>
            </w:r>
          </w:p>
        </w:tc>
      </w:tr>
    </w:tbl>
    <w:p w14:paraId="05951CD4" w14:textId="52E7C88F" w:rsidR="005D7251" w:rsidRDefault="005D7251" w:rsidP="00031F23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 w:rsidRPr="00232AF1">
        <w:rPr>
          <w:rFonts w:ascii="Arial" w:hAnsi="Arial" w:cs="Arial"/>
          <w:color w:val="000000" w:themeColor="text1"/>
          <w:sz w:val="24"/>
          <w:szCs w:val="24"/>
          <w:lang w:val="en-GB"/>
        </w:rPr>
        <w:t>ITE: Institute of Technical Education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; </w:t>
      </w:r>
      <w:r w:rsidR="00DA2FA8" w:rsidRPr="00DA2FA8">
        <w:rPr>
          <w:rFonts w:ascii="Arial" w:hAnsi="Arial" w:cs="Arial"/>
          <w:color w:val="000000" w:themeColor="text1"/>
          <w:sz w:val="24"/>
          <w:szCs w:val="24"/>
          <w:lang w:val="en-GB"/>
        </w:rPr>
        <w:t>HOMA-IR (Homeostatic Model Assessment for Insulin Resistance)</w:t>
      </w:r>
      <w:r w:rsidR="000D06DD">
        <w:rPr>
          <w:rFonts w:ascii="Arial" w:hAnsi="Arial" w:cs="Arial"/>
          <w:color w:val="000000" w:themeColor="text1"/>
          <w:sz w:val="24"/>
          <w:szCs w:val="24"/>
          <w:lang w:val="en-GB"/>
        </w:rPr>
        <w:t>;</w:t>
      </w:r>
      <w:r w:rsidR="00DA2FA8" w:rsidRPr="00DA2FA8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  <w:lang w:val="en-GB"/>
        </w:rPr>
        <w:t>BP:  Blood Pressure, LDL: Low-Density Lipoprotein; BMI: Body Mass Index; TEWL: Trans-Epidermal Water Loss</w:t>
      </w:r>
    </w:p>
    <w:p w14:paraId="52C2630B" w14:textId="77777777" w:rsidR="002E522D" w:rsidRDefault="00A572BF" w:rsidP="00031F23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color w:val="000000" w:themeColor="text1"/>
          <w:sz w:val="24"/>
          <w:szCs w:val="24"/>
          <w:lang w:val="en-GB"/>
        </w:rPr>
        <w:t>*P-value of Analysis of Variance (ANOVA) test between ethnic groups</w:t>
      </w:r>
    </w:p>
    <w:p w14:paraId="0300624F" w14:textId="40C83389" w:rsidR="00CD5A41" w:rsidRDefault="00CD5A41" w:rsidP="005B2E8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B6DE982" w14:textId="22A40FCC" w:rsidR="00CD5A41" w:rsidRDefault="00CD5A41" w:rsidP="005B2E8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0AFECA59" w14:textId="6BA56583" w:rsidR="00CD5A41" w:rsidRDefault="00CD5A41" w:rsidP="005B2E8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433440BC" w14:textId="46A446BC" w:rsidR="00CD5A41" w:rsidRDefault="00CD5A41" w:rsidP="005B2E8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73A7D5B" w14:textId="09E7C47C" w:rsidR="00CD5A41" w:rsidRDefault="00CD5A41" w:rsidP="005B2E8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B6973E9" w14:textId="3790613A" w:rsidR="00CD5A41" w:rsidRDefault="00CD5A41" w:rsidP="005B2E8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8EEAEA9" w14:textId="37AF52E6" w:rsidR="00CD5A41" w:rsidRDefault="00CD5A41" w:rsidP="005B2E8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C0C22A9" w14:textId="589A96D1" w:rsidR="00CD5A41" w:rsidRDefault="00CD5A41" w:rsidP="005B2E8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sectPr w:rsidR="00CD5A41" w:rsidSect="00832694">
      <w:footerReference w:type="default" r:id="rId7"/>
      <w:pgSz w:w="11900" w:h="16840"/>
      <w:pgMar w:top="1440" w:right="1304" w:bottom="1276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3771A5" w14:textId="77777777" w:rsidR="00DE5F4D" w:rsidRDefault="00DE5F4D">
      <w:pPr>
        <w:spacing w:after="0" w:line="240" w:lineRule="auto"/>
      </w:pPr>
      <w:r>
        <w:separator/>
      </w:r>
    </w:p>
  </w:endnote>
  <w:endnote w:type="continuationSeparator" w:id="0">
    <w:p w14:paraId="43AF4050" w14:textId="77777777" w:rsidR="00DE5F4D" w:rsidRDefault="00DE5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63E74C" w14:textId="77777777" w:rsidR="00B85ABD" w:rsidRPr="00C51538" w:rsidRDefault="00B85ABD">
    <w:pPr>
      <w:pStyle w:val="Footer"/>
      <w:jc w:val="center"/>
      <w:rPr>
        <w:caps/>
        <w:noProof/>
        <w:color w:val="000000" w:themeColor="text1"/>
      </w:rPr>
    </w:pPr>
    <w:r w:rsidRPr="00C51538">
      <w:rPr>
        <w:caps/>
        <w:color w:val="000000" w:themeColor="text1"/>
      </w:rPr>
      <w:fldChar w:fldCharType="begin"/>
    </w:r>
    <w:r w:rsidRPr="00C51538">
      <w:rPr>
        <w:caps/>
        <w:color w:val="000000" w:themeColor="text1"/>
      </w:rPr>
      <w:instrText xml:space="preserve"> PAGE   \* MERGEFORMAT </w:instrText>
    </w:r>
    <w:r w:rsidRPr="00C51538">
      <w:rPr>
        <w:caps/>
        <w:color w:val="000000" w:themeColor="text1"/>
      </w:rPr>
      <w:fldChar w:fldCharType="separate"/>
    </w:r>
    <w:r w:rsidRPr="00C51538">
      <w:rPr>
        <w:caps/>
        <w:noProof/>
        <w:color w:val="000000" w:themeColor="text1"/>
      </w:rPr>
      <w:t>2</w:t>
    </w:r>
    <w:r w:rsidRPr="00C51538">
      <w:rPr>
        <w:caps/>
        <w:noProof/>
        <w:color w:val="000000" w:themeColor="text1"/>
      </w:rPr>
      <w:fldChar w:fldCharType="end"/>
    </w:r>
  </w:p>
  <w:p w14:paraId="61AD193C" w14:textId="77777777" w:rsidR="00B85ABD" w:rsidRDefault="00B85ABD" w:rsidP="00FF411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5DB32" w14:textId="77777777" w:rsidR="00DE5F4D" w:rsidRDefault="00DE5F4D">
      <w:pPr>
        <w:spacing w:after="0" w:line="240" w:lineRule="auto"/>
      </w:pPr>
      <w:r>
        <w:separator/>
      </w:r>
    </w:p>
  </w:footnote>
  <w:footnote w:type="continuationSeparator" w:id="0">
    <w:p w14:paraId="25D07330" w14:textId="77777777" w:rsidR="00DE5F4D" w:rsidRDefault="00DE5F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D4E"/>
    <w:rsid w:val="000056F6"/>
    <w:rsid w:val="000061B6"/>
    <w:rsid w:val="00007350"/>
    <w:rsid w:val="00007360"/>
    <w:rsid w:val="000118EA"/>
    <w:rsid w:val="00014811"/>
    <w:rsid w:val="00017FFB"/>
    <w:rsid w:val="00021204"/>
    <w:rsid w:val="00021D05"/>
    <w:rsid w:val="00030E8C"/>
    <w:rsid w:val="00031F23"/>
    <w:rsid w:val="00033E1E"/>
    <w:rsid w:val="00034425"/>
    <w:rsid w:val="00040782"/>
    <w:rsid w:val="00060533"/>
    <w:rsid w:val="00066EDE"/>
    <w:rsid w:val="0006741F"/>
    <w:rsid w:val="00073764"/>
    <w:rsid w:val="0008038A"/>
    <w:rsid w:val="000803BE"/>
    <w:rsid w:val="000826F9"/>
    <w:rsid w:val="00084A49"/>
    <w:rsid w:val="00086DD7"/>
    <w:rsid w:val="000879D0"/>
    <w:rsid w:val="000939C3"/>
    <w:rsid w:val="000951C5"/>
    <w:rsid w:val="000A350F"/>
    <w:rsid w:val="000A479D"/>
    <w:rsid w:val="000A4F4C"/>
    <w:rsid w:val="000A547A"/>
    <w:rsid w:val="000B28F6"/>
    <w:rsid w:val="000B387F"/>
    <w:rsid w:val="000B444D"/>
    <w:rsid w:val="000B4465"/>
    <w:rsid w:val="000B4A28"/>
    <w:rsid w:val="000C2299"/>
    <w:rsid w:val="000C3D84"/>
    <w:rsid w:val="000C7565"/>
    <w:rsid w:val="000D06DD"/>
    <w:rsid w:val="000D4F5B"/>
    <w:rsid w:val="000E76DA"/>
    <w:rsid w:val="000F04C7"/>
    <w:rsid w:val="000F3552"/>
    <w:rsid w:val="00100272"/>
    <w:rsid w:val="00100C35"/>
    <w:rsid w:val="00104863"/>
    <w:rsid w:val="00107FDE"/>
    <w:rsid w:val="001120F9"/>
    <w:rsid w:val="0012509D"/>
    <w:rsid w:val="00144D42"/>
    <w:rsid w:val="00150B01"/>
    <w:rsid w:val="00151D42"/>
    <w:rsid w:val="00152EC5"/>
    <w:rsid w:val="0015486F"/>
    <w:rsid w:val="00160F3E"/>
    <w:rsid w:val="00163121"/>
    <w:rsid w:val="001645B5"/>
    <w:rsid w:val="00183E6E"/>
    <w:rsid w:val="00183F18"/>
    <w:rsid w:val="00185714"/>
    <w:rsid w:val="00194682"/>
    <w:rsid w:val="00197992"/>
    <w:rsid w:val="001A6261"/>
    <w:rsid w:val="001B12B4"/>
    <w:rsid w:val="001B3024"/>
    <w:rsid w:val="001B343C"/>
    <w:rsid w:val="001B4D15"/>
    <w:rsid w:val="001B7206"/>
    <w:rsid w:val="001B7E73"/>
    <w:rsid w:val="001C27FE"/>
    <w:rsid w:val="001C2C27"/>
    <w:rsid w:val="001C589C"/>
    <w:rsid w:val="001D5069"/>
    <w:rsid w:val="001E6C96"/>
    <w:rsid w:val="001F6016"/>
    <w:rsid w:val="001F69D8"/>
    <w:rsid w:val="002049ED"/>
    <w:rsid w:val="00204ABB"/>
    <w:rsid w:val="00211704"/>
    <w:rsid w:val="002117FC"/>
    <w:rsid w:val="002166C2"/>
    <w:rsid w:val="00217CB2"/>
    <w:rsid w:val="002211AC"/>
    <w:rsid w:val="00222E6F"/>
    <w:rsid w:val="00230474"/>
    <w:rsid w:val="00235661"/>
    <w:rsid w:val="00236F1A"/>
    <w:rsid w:val="00244DDD"/>
    <w:rsid w:val="00250973"/>
    <w:rsid w:val="00251ED3"/>
    <w:rsid w:val="0025291C"/>
    <w:rsid w:val="00252DAE"/>
    <w:rsid w:val="00253838"/>
    <w:rsid w:val="002568BE"/>
    <w:rsid w:val="00257DBB"/>
    <w:rsid w:val="00262A45"/>
    <w:rsid w:val="00262B24"/>
    <w:rsid w:val="00266832"/>
    <w:rsid w:val="002708BD"/>
    <w:rsid w:val="002723A5"/>
    <w:rsid w:val="00274159"/>
    <w:rsid w:val="00276833"/>
    <w:rsid w:val="00291793"/>
    <w:rsid w:val="00291B2B"/>
    <w:rsid w:val="00292D6F"/>
    <w:rsid w:val="00294DF6"/>
    <w:rsid w:val="002A1CC2"/>
    <w:rsid w:val="002A6AE3"/>
    <w:rsid w:val="002A7819"/>
    <w:rsid w:val="002B43BB"/>
    <w:rsid w:val="002B4608"/>
    <w:rsid w:val="002B75D7"/>
    <w:rsid w:val="002D0BF8"/>
    <w:rsid w:val="002E4C49"/>
    <w:rsid w:val="002E522D"/>
    <w:rsid w:val="002E6A3F"/>
    <w:rsid w:val="002E6A89"/>
    <w:rsid w:val="002F0E94"/>
    <w:rsid w:val="002F10FB"/>
    <w:rsid w:val="002F1FD8"/>
    <w:rsid w:val="00316E56"/>
    <w:rsid w:val="00327E39"/>
    <w:rsid w:val="003327A9"/>
    <w:rsid w:val="00337189"/>
    <w:rsid w:val="00337A9D"/>
    <w:rsid w:val="00360385"/>
    <w:rsid w:val="0036411D"/>
    <w:rsid w:val="0037149F"/>
    <w:rsid w:val="00375638"/>
    <w:rsid w:val="00375B5D"/>
    <w:rsid w:val="00380552"/>
    <w:rsid w:val="00382710"/>
    <w:rsid w:val="00387EDA"/>
    <w:rsid w:val="0039328B"/>
    <w:rsid w:val="0039388A"/>
    <w:rsid w:val="00394A10"/>
    <w:rsid w:val="003B0D68"/>
    <w:rsid w:val="003B46BC"/>
    <w:rsid w:val="003B4A50"/>
    <w:rsid w:val="003B5B17"/>
    <w:rsid w:val="003B6A4D"/>
    <w:rsid w:val="003C3AD0"/>
    <w:rsid w:val="003C4C23"/>
    <w:rsid w:val="003C7C0E"/>
    <w:rsid w:val="003C7E7A"/>
    <w:rsid w:val="003D17A9"/>
    <w:rsid w:val="003D39C6"/>
    <w:rsid w:val="003E21DF"/>
    <w:rsid w:val="003E3784"/>
    <w:rsid w:val="003E4033"/>
    <w:rsid w:val="003F70EF"/>
    <w:rsid w:val="00400B8E"/>
    <w:rsid w:val="00402A11"/>
    <w:rsid w:val="004212C1"/>
    <w:rsid w:val="004248C1"/>
    <w:rsid w:val="00426032"/>
    <w:rsid w:val="00427642"/>
    <w:rsid w:val="00427717"/>
    <w:rsid w:val="00432C96"/>
    <w:rsid w:val="00437692"/>
    <w:rsid w:val="004431EC"/>
    <w:rsid w:val="004439A9"/>
    <w:rsid w:val="00445E61"/>
    <w:rsid w:val="0044609E"/>
    <w:rsid w:val="00446577"/>
    <w:rsid w:val="00450EF9"/>
    <w:rsid w:val="00451584"/>
    <w:rsid w:val="00452576"/>
    <w:rsid w:val="004533AC"/>
    <w:rsid w:val="00453FBF"/>
    <w:rsid w:val="004563AE"/>
    <w:rsid w:val="004645BE"/>
    <w:rsid w:val="00470600"/>
    <w:rsid w:val="0047078E"/>
    <w:rsid w:val="00470AA5"/>
    <w:rsid w:val="00471EEA"/>
    <w:rsid w:val="00472567"/>
    <w:rsid w:val="004728BC"/>
    <w:rsid w:val="00472F40"/>
    <w:rsid w:val="00481FA9"/>
    <w:rsid w:val="0048371E"/>
    <w:rsid w:val="00491DBC"/>
    <w:rsid w:val="0049383C"/>
    <w:rsid w:val="00494405"/>
    <w:rsid w:val="004B5A49"/>
    <w:rsid w:val="004B6C00"/>
    <w:rsid w:val="004C5678"/>
    <w:rsid w:val="004D2A5B"/>
    <w:rsid w:val="004D7AC5"/>
    <w:rsid w:val="004D7E4D"/>
    <w:rsid w:val="004E1BE9"/>
    <w:rsid w:val="004E581E"/>
    <w:rsid w:val="00502D13"/>
    <w:rsid w:val="00507AC9"/>
    <w:rsid w:val="00507D8A"/>
    <w:rsid w:val="00517371"/>
    <w:rsid w:val="00524C24"/>
    <w:rsid w:val="00527854"/>
    <w:rsid w:val="00527966"/>
    <w:rsid w:val="00533A57"/>
    <w:rsid w:val="00536B64"/>
    <w:rsid w:val="00542976"/>
    <w:rsid w:val="00545230"/>
    <w:rsid w:val="005467AD"/>
    <w:rsid w:val="00557708"/>
    <w:rsid w:val="00563D78"/>
    <w:rsid w:val="00567AC1"/>
    <w:rsid w:val="005724BF"/>
    <w:rsid w:val="00576E7A"/>
    <w:rsid w:val="00580D19"/>
    <w:rsid w:val="005866C7"/>
    <w:rsid w:val="005A1803"/>
    <w:rsid w:val="005B2E82"/>
    <w:rsid w:val="005B3F31"/>
    <w:rsid w:val="005B58B5"/>
    <w:rsid w:val="005C479A"/>
    <w:rsid w:val="005C7457"/>
    <w:rsid w:val="005D0ABD"/>
    <w:rsid w:val="005D3A16"/>
    <w:rsid w:val="005D6309"/>
    <w:rsid w:val="005D7251"/>
    <w:rsid w:val="005F09E5"/>
    <w:rsid w:val="005F0FEB"/>
    <w:rsid w:val="00606630"/>
    <w:rsid w:val="00610B85"/>
    <w:rsid w:val="00614274"/>
    <w:rsid w:val="00627E1F"/>
    <w:rsid w:val="0063195A"/>
    <w:rsid w:val="0063572B"/>
    <w:rsid w:val="00641940"/>
    <w:rsid w:val="0064765B"/>
    <w:rsid w:val="006558B0"/>
    <w:rsid w:val="0066232B"/>
    <w:rsid w:val="00663FC7"/>
    <w:rsid w:val="00664D2D"/>
    <w:rsid w:val="00682FF6"/>
    <w:rsid w:val="00685BA6"/>
    <w:rsid w:val="00695B28"/>
    <w:rsid w:val="00697BC0"/>
    <w:rsid w:val="006A5215"/>
    <w:rsid w:val="006B06BC"/>
    <w:rsid w:val="006C048C"/>
    <w:rsid w:val="006C2323"/>
    <w:rsid w:val="006C6167"/>
    <w:rsid w:val="006C7859"/>
    <w:rsid w:val="006D676A"/>
    <w:rsid w:val="006D7DFF"/>
    <w:rsid w:val="006E3CB3"/>
    <w:rsid w:val="006E4408"/>
    <w:rsid w:val="006E5DA6"/>
    <w:rsid w:val="006E610E"/>
    <w:rsid w:val="006E69B5"/>
    <w:rsid w:val="006F6D81"/>
    <w:rsid w:val="00700DBF"/>
    <w:rsid w:val="00702C73"/>
    <w:rsid w:val="00704616"/>
    <w:rsid w:val="00704CB9"/>
    <w:rsid w:val="007052E7"/>
    <w:rsid w:val="00710B9D"/>
    <w:rsid w:val="007124EA"/>
    <w:rsid w:val="00714176"/>
    <w:rsid w:val="00725675"/>
    <w:rsid w:val="0072646C"/>
    <w:rsid w:val="00727E22"/>
    <w:rsid w:val="00735174"/>
    <w:rsid w:val="007358DC"/>
    <w:rsid w:val="00740667"/>
    <w:rsid w:val="00741AEA"/>
    <w:rsid w:val="007546B5"/>
    <w:rsid w:val="00762DF9"/>
    <w:rsid w:val="007658FE"/>
    <w:rsid w:val="00770205"/>
    <w:rsid w:val="007728FB"/>
    <w:rsid w:val="00780AE8"/>
    <w:rsid w:val="00781098"/>
    <w:rsid w:val="00781D54"/>
    <w:rsid w:val="0078497F"/>
    <w:rsid w:val="007874E1"/>
    <w:rsid w:val="0079318E"/>
    <w:rsid w:val="007945A8"/>
    <w:rsid w:val="007953C7"/>
    <w:rsid w:val="007963FB"/>
    <w:rsid w:val="007A110F"/>
    <w:rsid w:val="007A4170"/>
    <w:rsid w:val="007B2570"/>
    <w:rsid w:val="007B7230"/>
    <w:rsid w:val="007C15E1"/>
    <w:rsid w:val="007C4F84"/>
    <w:rsid w:val="007C7BC2"/>
    <w:rsid w:val="007D0513"/>
    <w:rsid w:val="007D0CE0"/>
    <w:rsid w:val="007D3F90"/>
    <w:rsid w:val="007D6AEB"/>
    <w:rsid w:val="007E69CA"/>
    <w:rsid w:val="007E74B6"/>
    <w:rsid w:val="007F7108"/>
    <w:rsid w:val="00806105"/>
    <w:rsid w:val="008129A9"/>
    <w:rsid w:val="00816F8C"/>
    <w:rsid w:val="00822AB5"/>
    <w:rsid w:val="00827CB0"/>
    <w:rsid w:val="00832694"/>
    <w:rsid w:val="008410E9"/>
    <w:rsid w:val="0084328B"/>
    <w:rsid w:val="00844F36"/>
    <w:rsid w:val="00851927"/>
    <w:rsid w:val="00857FD1"/>
    <w:rsid w:val="008616F5"/>
    <w:rsid w:val="008668D5"/>
    <w:rsid w:val="00871E1F"/>
    <w:rsid w:val="0087442C"/>
    <w:rsid w:val="0088771F"/>
    <w:rsid w:val="0089043B"/>
    <w:rsid w:val="00891A54"/>
    <w:rsid w:val="008A0555"/>
    <w:rsid w:val="008A32F7"/>
    <w:rsid w:val="008A367E"/>
    <w:rsid w:val="008A58F9"/>
    <w:rsid w:val="008A5A4A"/>
    <w:rsid w:val="008A5D63"/>
    <w:rsid w:val="008B2C3B"/>
    <w:rsid w:val="008B312A"/>
    <w:rsid w:val="008B6319"/>
    <w:rsid w:val="008C1541"/>
    <w:rsid w:val="008C3B65"/>
    <w:rsid w:val="008C4146"/>
    <w:rsid w:val="008C49BE"/>
    <w:rsid w:val="008D429C"/>
    <w:rsid w:val="008D44B1"/>
    <w:rsid w:val="008E1352"/>
    <w:rsid w:val="008F4F18"/>
    <w:rsid w:val="008F5042"/>
    <w:rsid w:val="008F5FA6"/>
    <w:rsid w:val="009050CC"/>
    <w:rsid w:val="00916BFA"/>
    <w:rsid w:val="00924B11"/>
    <w:rsid w:val="00925625"/>
    <w:rsid w:val="00931A69"/>
    <w:rsid w:val="00936A39"/>
    <w:rsid w:val="00950400"/>
    <w:rsid w:val="00961E61"/>
    <w:rsid w:val="00964C42"/>
    <w:rsid w:val="00972212"/>
    <w:rsid w:val="009740A5"/>
    <w:rsid w:val="009746EE"/>
    <w:rsid w:val="0099248D"/>
    <w:rsid w:val="009A1C36"/>
    <w:rsid w:val="009B176A"/>
    <w:rsid w:val="009B17D9"/>
    <w:rsid w:val="009B3D6A"/>
    <w:rsid w:val="009C2E91"/>
    <w:rsid w:val="009C4C57"/>
    <w:rsid w:val="009E0D4C"/>
    <w:rsid w:val="009E32C3"/>
    <w:rsid w:val="009E3FCB"/>
    <w:rsid w:val="009E4381"/>
    <w:rsid w:val="009E4A02"/>
    <w:rsid w:val="009E5A30"/>
    <w:rsid w:val="009F18F2"/>
    <w:rsid w:val="009F3AC7"/>
    <w:rsid w:val="009F463B"/>
    <w:rsid w:val="009F7E36"/>
    <w:rsid w:val="00A02449"/>
    <w:rsid w:val="00A025F6"/>
    <w:rsid w:val="00A04A13"/>
    <w:rsid w:val="00A0584B"/>
    <w:rsid w:val="00A24588"/>
    <w:rsid w:val="00A3585E"/>
    <w:rsid w:val="00A37EF0"/>
    <w:rsid w:val="00A41FCF"/>
    <w:rsid w:val="00A4219C"/>
    <w:rsid w:val="00A514F9"/>
    <w:rsid w:val="00A54B59"/>
    <w:rsid w:val="00A569B0"/>
    <w:rsid w:val="00A572BF"/>
    <w:rsid w:val="00A61749"/>
    <w:rsid w:val="00A64EFD"/>
    <w:rsid w:val="00A740C9"/>
    <w:rsid w:val="00A77FE5"/>
    <w:rsid w:val="00A82571"/>
    <w:rsid w:val="00A830D7"/>
    <w:rsid w:val="00A86C01"/>
    <w:rsid w:val="00A875C3"/>
    <w:rsid w:val="00A91F7D"/>
    <w:rsid w:val="00A959D7"/>
    <w:rsid w:val="00A96C48"/>
    <w:rsid w:val="00AA184E"/>
    <w:rsid w:val="00AA3BE1"/>
    <w:rsid w:val="00AA49EC"/>
    <w:rsid w:val="00AB5F4F"/>
    <w:rsid w:val="00AC6D9F"/>
    <w:rsid w:val="00AD37CB"/>
    <w:rsid w:val="00AD397F"/>
    <w:rsid w:val="00AD5472"/>
    <w:rsid w:val="00AE2011"/>
    <w:rsid w:val="00AE4472"/>
    <w:rsid w:val="00AF2210"/>
    <w:rsid w:val="00AF3727"/>
    <w:rsid w:val="00AF61ED"/>
    <w:rsid w:val="00AF7A8F"/>
    <w:rsid w:val="00AF7C45"/>
    <w:rsid w:val="00B03EF4"/>
    <w:rsid w:val="00B06BC1"/>
    <w:rsid w:val="00B10B1D"/>
    <w:rsid w:val="00B11078"/>
    <w:rsid w:val="00B140C9"/>
    <w:rsid w:val="00B145F3"/>
    <w:rsid w:val="00B15263"/>
    <w:rsid w:val="00B17E15"/>
    <w:rsid w:val="00B217A3"/>
    <w:rsid w:val="00B25E30"/>
    <w:rsid w:val="00B33D4E"/>
    <w:rsid w:val="00B42838"/>
    <w:rsid w:val="00B457E8"/>
    <w:rsid w:val="00B70FC1"/>
    <w:rsid w:val="00B718B5"/>
    <w:rsid w:val="00B72F3A"/>
    <w:rsid w:val="00B730B6"/>
    <w:rsid w:val="00B73758"/>
    <w:rsid w:val="00B83DDD"/>
    <w:rsid w:val="00B84EFF"/>
    <w:rsid w:val="00B8512A"/>
    <w:rsid w:val="00B85ABD"/>
    <w:rsid w:val="00B86409"/>
    <w:rsid w:val="00B90ED8"/>
    <w:rsid w:val="00B96C02"/>
    <w:rsid w:val="00BA4FB3"/>
    <w:rsid w:val="00BB0523"/>
    <w:rsid w:val="00BB0DA5"/>
    <w:rsid w:val="00BC2FF9"/>
    <w:rsid w:val="00BC3211"/>
    <w:rsid w:val="00BC5033"/>
    <w:rsid w:val="00BC711E"/>
    <w:rsid w:val="00BD1768"/>
    <w:rsid w:val="00BE071D"/>
    <w:rsid w:val="00BE1816"/>
    <w:rsid w:val="00BF0D11"/>
    <w:rsid w:val="00BF21CF"/>
    <w:rsid w:val="00BF2A12"/>
    <w:rsid w:val="00C006F2"/>
    <w:rsid w:val="00C01751"/>
    <w:rsid w:val="00C118D9"/>
    <w:rsid w:val="00C12230"/>
    <w:rsid w:val="00C15349"/>
    <w:rsid w:val="00C27AB0"/>
    <w:rsid w:val="00C32FE0"/>
    <w:rsid w:val="00C33DCD"/>
    <w:rsid w:val="00C36CFA"/>
    <w:rsid w:val="00C5403F"/>
    <w:rsid w:val="00C5635A"/>
    <w:rsid w:val="00C6001F"/>
    <w:rsid w:val="00C64A86"/>
    <w:rsid w:val="00C670A5"/>
    <w:rsid w:val="00C809D3"/>
    <w:rsid w:val="00C80DD9"/>
    <w:rsid w:val="00C8170F"/>
    <w:rsid w:val="00C90F4B"/>
    <w:rsid w:val="00C948B2"/>
    <w:rsid w:val="00C94C18"/>
    <w:rsid w:val="00C950B7"/>
    <w:rsid w:val="00C96371"/>
    <w:rsid w:val="00CA5E41"/>
    <w:rsid w:val="00CA7FB8"/>
    <w:rsid w:val="00CB15A8"/>
    <w:rsid w:val="00CB19B9"/>
    <w:rsid w:val="00CB6A23"/>
    <w:rsid w:val="00CB700B"/>
    <w:rsid w:val="00CB78D6"/>
    <w:rsid w:val="00CD1A16"/>
    <w:rsid w:val="00CD299D"/>
    <w:rsid w:val="00CD506D"/>
    <w:rsid w:val="00CD5A41"/>
    <w:rsid w:val="00CD7872"/>
    <w:rsid w:val="00CE27B2"/>
    <w:rsid w:val="00CE4A22"/>
    <w:rsid w:val="00CE60B3"/>
    <w:rsid w:val="00CF0A6B"/>
    <w:rsid w:val="00CF24D6"/>
    <w:rsid w:val="00CF31DF"/>
    <w:rsid w:val="00CF6884"/>
    <w:rsid w:val="00D0310F"/>
    <w:rsid w:val="00D0776E"/>
    <w:rsid w:val="00D102D3"/>
    <w:rsid w:val="00D12D46"/>
    <w:rsid w:val="00D31F3A"/>
    <w:rsid w:val="00D3756A"/>
    <w:rsid w:val="00D421E3"/>
    <w:rsid w:val="00D4322B"/>
    <w:rsid w:val="00D47290"/>
    <w:rsid w:val="00D5176F"/>
    <w:rsid w:val="00D60BE2"/>
    <w:rsid w:val="00D672AD"/>
    <w:rsid w:val="00D67C2E"/>
    <w:rsid w:val="00D710B6"/>
    <w:rsid w:val="00D871B8"/>
    <w:rsid w:val="00D913CB"/>
    <w:rsid w:val="00D914B5"/>
    <w:rsid w:val="00DA040E"/>
    <w:rsid w:val="00DA2FA8"/>
    <w:rsid w:val="00DC1509"/>
    <w:rsid w:val="00DC38F4"/>
    <w:rsid w:val="00DC400C"/>
    <w:rsid w:val="00DD4197"/>
    <w:rsid w:val="00DD55E1"/>
    <w:rsid w:val="00DE18AD"/>
    <w:rsid w:val="00DE5F4D"/>
    <w:rsid w:val="00E04BB6"/>
    <w:rsid w:val="00E11545"/>
    <w:rsid w:val="00E344BC"/>
    <w:rsid w:val="00E642FD"/>
    <w:rsid w:val="00E67145"/>
    <w:rsid w:val="00E71F3E"/>
    <w:rsid w:val="00E733B5"/>
    <w:rsid w:val="00E74B42"/>
    <w:rsid w:val="00E9009B"/>
    <w:rsid w:val="00EA0B39"/>
    <w:rsid w:val="00EA6809"/>
    <w:rsid w:val="00EB17B9"/>
    <w:rsid w:val="00EB2FE6"/>
    <w:rsid w:val="00EB6DA6"/>
    <w:rsid w:val="00EB7873"/>
    <w:rsid w:val="00EB7A2A"/>
    <w:rsid w:val="00EB7B83"/>
    <w:rsid w:val="00ED0044"/>
    <w:rsid w:val="00ED2A51"/>
    <w:rsid w:val="00EE0104"/>
    <w:rsid w:val="00EF1D90"/>
    <w:rsid w:val="00EF5BE3"/>
    <w:rsid w:val="00F02115"/>
    <w:rsid w:val="00F03DCC"/>
    <w:rsid w:val="00F05A6E"/>
    <w:rsid w:val="00F06F2A"/>
    <w:rsid w:val="00F203F2"/>
    <w:rsid w:val="00F23148"/>
    <w:rsid w:val="00F2630A"/>
    <w:rsid w:val="00F30A56"/>
    <w:rsid w:val="00F40923"/>
    <w:rsid w:val="00F44B6F"/>
    <w:rsid w:val="00F52FB1"/>
    <w:rsid w:val="00F60398"/>
    <w:rsid w:val="00F6229D"/>
    <w:rsid w:val="00F6787B"/>
    <w:rsid w:val="00F70675"/>
    <w:rsid w:val="00F72E4B"/>
    <w:rsid w:val="00F745CE"/>
    <w:rsid w:val="00F75814"/>
    <w:rsid w:val="00F770A0"/>
    <w:rsid w:val="00F90303"/>
    <w:rsid w:val="00F92E6F"/>
    <w:rsid w:val="00FA0A2F"/>
    <w:rsid w:val="00FA0C65"/>
    <w:rsid w:val="00FA1889"/>
    <w:rsid w:val="00FA7DE8"/>
    <w:rsid w:val="00FB6930"/>
    <w:rsid w:val="00FC53E1"/>
    <w:rsid w:val="00FD6DC6"/>
    <w:rsid w:val="00FD711B"/>
    <w:rsid w:val="00FE071D"/>
    <w:rsid w:val="00FE3C0D"/>
    <w:rsid w:val="00FF013E"/>
    <w:rsid w:val="00FF2293"/>
    <w:rsid w:val="00FF381B"/>
    <w:rsid w:val="00FF6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8141E"/>
  <w15:chartTrackingRefBased/>
  <w15:docId w15:val="{44684140-208D-3D40-8EBE-3B31D79A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E82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E1816"/>
    <w:pPr>
      <w:spacing w:after="200" w:line="240" w:lineRule="auto"/>
      <w:jc w:val="both"/>
    </w:pPr>
    <w:rPr>
      <w:rFonts w:ascii="Arial" w:hAnsi="Arial" w:cs="Arial"/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68BE"/>
    <w:pPr>
      <w:tabs>
        <w:tab w:val="center" w:pos="4513"/>
        <w:tab w:val="right" w:pos="9026"/>
      </w:tabs>
      <w:spacing w:after="0" w:line="240" w:lineRule="auto"/>
      <w:jc w:val="both"/>
    </w:pPr>
    <w:rPr>
      <w:rFonts w:ascii="Aria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568BE"/>
    <w:rPr>
      <w:rFonts w:ascii="Arial" w:eastAsiaTheme="minorEastAsia" w:hAnsi="Arial" w:cs="Arial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2568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68BE"/>
    <w:rPr>
      <w:rFonts w:eastAsiaTheme="minorEastAsia"/>
      <w:sz w:val="22"/>
      <w:szCs w:val="22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02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2D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2D13"/>
    <w:rPr>
      <w:rFonts w:eastAsiaTheme="minorEastAsia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D13"/>
    <w:rPr>
      <w:rFonts w:eastAsiaTheme="minorEastAsia"/>
      <w:b/>
      <w:bCs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81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2A2E9C-95F8-BB45-9C86-863F52565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4</Words>
  <Characters>247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oh Chiew Shia (Asst Prof)</dc:creator>
  <cp:keywords/>
  <dc:description/>
  <cp:lastModifiedBy>Yik Weng</cp:lastModifiedBy>
  <cp:revision>2</cp:revision>
  <cp:lastPrinted>2022-07-27T02:28:00Z</cp:lastPrinted>
  <dcterms:created xsi:type="dcterms:W3CDTF">2023-02-03T12:05:00Z</dcterms:created>
  <dcterms:modified xsi:type="dcterms:W3CDTF">2023-02-03T12:05:00Z</dcterms:modified>
</cp:coreProperties>
</file>